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04BDB" w14:textId="593422D9" w:rsidR="00282E43" w:rsidRPr="006D6CB1" w:rsidRDefault="006D6CB1" w:rsidP="006D6CB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6D6CB1">
        <w:rPr>
          <w:rFonts w:ascii="Times New Roman" w:hAnsi="Times New Roman" w:cs="Times New Roman"/>
          <w:b/>
          <w:bCs/>
          <w:sz w:val="28"/>
          <w:szCs w:val="28"/>
          <w:lang w:val="en-AU"/>
        </w:rPr>
        <w:t>Supplementary Tables</w:t>
      </w:r>
    </w:p>
    <w:p w14:paraId="1E5BD09A" w14:textId="77777777" w:rsidR="006D6CB1" w:rsidRPr="006D6CB1" w:rsidRDefault="006D6CB1">
      <w:pPr>
        <w:rPr>
          <w:rFonts w:ascii="Times New Roman" w:hAnsi="Times New Roman" w:cs="Times New Roman"/>
          <w:lang w:val="en-AU"/>
        </w:rPr>
      </w:pPr>
    </w:p>
    <w:p w14:paraId="091317BF" w14:textId="77777777" w:rsidR="006D6CB1" w:rsidRDefault="006D6CB1">
      <w:pPr>
        <w:rPr>
          <w:lang w:val="en-AU"/>
        </w:rPr>
      </w:pPr>
    </w:p>
    <w:p w14:paraId="0EE6C143" w14:textId="20E69B82" w:rsidR="00DD2056" w:rsidRDefault="00DD2056" w:rsidP="00DD2056">
      <w:pPr>
        <w:rPr>
          <w:rFonts w:ascii="Times New Roman" w:hAnsi="Times New Roman" w:cs="Times New Roman"/>
          <w:b/>
          <w:bCs/>
          <w:lang w:val="en-AU"/>
        </w:rPr>
      </w:pPr>
      <w:r w:rsidRPr="006D6CB1">
        <w:rPr>
          <w:rFonts w:ascii="Times New Roman" w:hAnsi="Times New Roman" w:cs="Times New Roman"/>
          <w:b/>
          <w:bCs/>
          <w:lang w:val="en-AU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AU"/>
        </w:rPr>
        <w:t>2</w:t>
      </w:r>
    </w:p>
    <w:p w14:paraId="4590DB7D" w14:textId="77777777" w:rsidR="00DD2056" w:rsidRPr="006D6CB1" w:rsidRDefault="00DD2056" w:rsidP="00DD2056">
      <w:pPr>
        <w:rPr>
          <w:rFonts w:ascii="Times New Roman" w:hAnsi="Times New Roman" w:cs="Times New Roman"/>
          <w:b/>
          <w:bCs/>
          <w:lang w:val="en-AU"/>
        </w:rPr>
      </w:pPr>
    </w:p>
    <w:p w14:paraId="67476557" w14:textId="06691482" w:rsidR="009060C4" w:rsidRPr="009060C4" w:rsidRDefault="009060C4" w:rsidP="009060C4">
      <w:pPr>
        <w:spacing w:line="276" w:lineRule="auto"/>
        <w:jc w:val="both"/>
        <w:rPr>
          <w:rFonts w:ascii="Times New Roman" w:hAnsi="Times New Roman" w:cs="Times New Roman"/>
        </w:rPr>
      </w:pPr>
      <w:r w:rsidRPr="009060C4">
        <w:rPr>
          <w:rFonts w:ascii="Times New Roman" w:hAnsi="Times New Roman" w:cs="Times New Roman"/>
          <w:lang w:val="en-AU"/>
        </w:rPr>
        <w:t>Descriptive analysis of pro-inflammatory cytokines interleukin-6 (IL-6) expressed in hTERT TIGKs and ORL-48 cell lines when treated with biofilm-conditioned media of mono-and</w:t>
      </w:r>
      <w:r w:rsidRPr="009060C4">
        <w:rPr>
          <w:rFonts w:ascii="Times New Roman" w:hAnsi="Times New Roman" w:cs="Times New Roman"/>
          <w:i/>
          <w:iCs/>
          <w:lang w:val="en-AU"/>
        </w:rPr>
        <w:t xml:space="preserve"> </w:t>
      </w:r>
      <w:r w:rsidRPr="009060C4">
        <w:rPr>
          <w:rFonts w:ascii="Times New Roman" w:hAnsi="Times New Roman" w:cs="Times New Roman"/>
          <w:lang w:val="en-AU"/>
        </w:rPr>
        <w:t>co-culture</w:t>
      </w:r>
      <w:r w:rsidRPr="009060C4">
        <w:rPr>
          <w:rFonts w:ascii="Times New Roman" w:hAnsi="Times New Roman" w:cs="Times New Roman"/>
          <w:i/>
          <w:iCs/>
          <w:lang w:val="en-AU"/>
        </w:rPr>
        <w:t xml:space="preserve"> C. auris </w:t>
      </w:r>
      <w:r w:rsidRPr="009060C4">
        <w:rPr>
          <w:rFonts w:ascii="Times New Roman" w:hAnsi="Times New Roman" w:cs="Times New Roman"/>
          <w:lang w:val="en-AU"/>
        </w:rPr>
        <w:t xml:space="preserve">or </w:t>
      </w:r>
      <w:r w:rsidRPr="009060C4">
        <w:rPr>
          <w:rFonts w:ascii="Times New Roman" w:hAnsi="Times New Roman" w:cs="Times New Roman"/>
          <w:i/>
          <w:iCs/>
          <w:lang w:val="en-AU"/>
        </w:rPr>
        <w:t xml:space="preserve">C. albicans </w:t>
      </w:r>
      <w:r w:rsidRPr="009060C4">
        <w:rPr>
          <w:rFonts w:ascii="Times New Roman" w:hAnsi="Times New Roman" w:cs="Times New Roman"/>
          <w:lang w:val="en-AU"/>
        </w:rPr>
        <w:t>with</w:t>
      </w:r>
      <w:r w:rsidRPr="009060C4">
        <w:rPr>
          <w:rFonts w:ascii="Times New Roman" w:hAnsi="Times New Roman" w:cs="Times New Roman"/>
          <w:i/>
          <w:iCs/>
          <w:lang w:val="en-AU"/>
        </w:rPr>
        <w:t xml:space="preserve"> S. aureus</w:t>
      </w:r>
      <w:r w:rsidRPr="009060C4">
        <w:rPr>
          <w:rFonts w:ascii="Times New Roman" w:hAnsi="Times New Roman" w:cs="Times New Roman"/>
          <w:i/>
          <w:iCs/>
        </w:rPr>
        <w:t>.</w:t>
      </w:r>
    </w:p>
    <w:p w14:paraId="3907A3BB" w14:textId="77777777" w:rsidR="009060C4" w:rsidRPr="000605F7" w:rsidRDefault="009060C4" w:rsidP="009060C4">
      <w:pPr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4"/>
        <w:gridCol w:w="3810"/>
        <w:gridCol w:w="1984"/>
        <w:gridCol w:w="1701"/>
        <w:gridCol w:w="1701"/>
        <w:gridCol w:w="1559"/>
        <w:gridCol w:w="1479"/>
      </w:tblGrid>
      <w:tr w:rsidR="009060C4" w:rsidRPr="000605F7" w14:paraId="544AB0A3" w14:textId="77777777" w:rsidTr="007418CC">
        <w:trPr>
          <w:trHeight w:val="200"/>
          <w:jc w:val="center"/>
        </w:trPr>
        <w:tc>
          <w:tcPr>
            <w:tcW w:w="1714" w:type="dxa"/>
            <w:vMerge w:val="restart"/>
          </w:tcPr>
          <w:p w14:paraId="752110B3" w14:textId="77777777" w:rsidR="009060C4" w:rsidRPr="000605F7" w:rsidRDefault="009060C4" w:rsidP="007418CC">
            <w:pPr>
              <w:spacing w:line="276" w:lineRule="auto"/>
              <w:rPr>
                <w:b/>
                <w:bCs/>
              </w:rPr>
            </w:pPr>
            <w:r w:rsidRPr="000605F7">
              <w:rPr>
                <w:b/>
                <w:bCs/>
              </w:rPr>
              <w:t>Cell lines</w:t>
            </w:r>
          </w:p>
        </w:tc>
        <w:tc>
          <w:tcPr>
            <w:tcW w:w="3810" w:type="dxa"/>
            <w:vMerge w:val="restart"/>
          </w:tcPr>
          <w:p w14:paraId="108AA615" w14:textId="77777777" w:rsidR="009060C4" w:rsidRPr="000605F7" w:rsidRDefault="009060C4" w:rsidP="007418CC">
            <w:pPr>
              <w:spacing w:line="276" w:lineRule="auto"/>
              <w:rPr>
                <w:b/>
                <w:bCs/>
              </w:rPr>
            </w:pPr>
            <w:r w:rsidRPr="000605F7">
              <w:rPr>
                <w:b/>
                <w:bCs/>
              </w:rPr>
              <w:t>Microorganisms</w:t>
            </w:r>
          </w:p>
        </w:tc>
        <w:tc>
          <w:tcPr>
            <w:tcW w:w="1984" w:type="dxa"/>
            <w:vMerge w:val="restart"/>
          </w:tcPr>
          <w:p w14:paraId="32121B44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 xml:space="preserve">Interleukin – 6 </w:t>
            </w:r>
          </w:p>
          <w:p w14:paraId="7BACDCE9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>(ng/mL)</w:t>
            </w:r>
          </w:p>
          <w:p w14:paraId="31A3D559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>Mean ± SD</w:t>
            </w:r>
          </w:p>
        </w:tc>
        <w:tc>
          <w:tcPr>
            <w:tcW w:w="3402" w:type="dxa"/>
            <w:gridSpan w:val="2"/>
          </w:tcPr>
          <w:p w14:paraId="753C972A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 xml:space="preserve">95% CI </w:t>
            </w:r>
          </w:p>
        </w:tc>
        <w:tc>
          <w:tcPr>
            <w:tcW w:w="1559" w:type="dxa"/>
            <w:vMerge w:val="restart"/>
          </w:tcPr>
          <w:p w14:paraId="30800C50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</w:p>
          <w:p w14:paraId="3B651BD3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>P value</w:t>
            </w:r>
          </w:p>
        </w:tc>
        <w:tc>
          <w:tcPr>
            <w:tcW w:w="1479" w:type="dxa"/>
            <w:vMerge w:val="restart"/>
          </w:tcPr>
          <w:p w14:paraId="30E9416C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</w:p>
          <w:p w14:paraId="7F7FA8EB" w14:textId="77777777" w:rsidR="009060C4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OVA</w:t>
            </w:r>
          </w:p>
          <w:p w14:paraId="5F8033A8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881BE6">
              <w:rPr>
                <w:b/>
                <w:bCs/>
              </w:rPr>
              <w:t xml:space="preserve">Effect </w:t>
            </w:r>
            <w:proofErr w:type="spellStart"/>
            <w:r w:rsidRPr="00881BE6">
              <w:rPr>
                <w:b/>
                <w:bCs/>
              </w:rPr>
              <w:t>size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9060C4" w:rsidRPr="000605F7" w14:paraId="548C87CF" w14:textId="77777777" w:rsidTr="007418CC">
        <w:trPr>
          <w:trHeight w:val="199"/>
          <w:jc w:val="center"/>
        </w:trPr>
        <w:tc>
          <w:tcPr>
            <w:tcW w:w="1714" w:type="dxa"/>
            <w:vMerge/>
          </w:tcPr>
          <w:p w14:paraId="506739AD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  <w:vMerge/>
          </w:tcPr>
          <w:p w14:paraId="231C813C" w14:textId="77777777" w:rsidR="009060C4" w:rsidRPr="000605F7" w:rsidRDefault="009060C4" w:rsidP="007418CC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1984" w:type="dxa"/>
            <w:vMerge/>
          </w:tcPr>
          <w:p w14:paraId="1796970B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701" w:type="dxa"/>
          </w:tcPr>
          <w:p w14:paraId="072D35F9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 xml:space="preserve">Lower </w:t>
            </w:r>
          </w:p>
        </w:tc>
        <w:tc>
          <w:tcPr>
            <w:tcW w:w="1701" w:type="dxa"/>
          </w:tcPr>
          <w:p w14:paraId="6C7C550A" w14:textId="77777777" w:rsidR="009060C4" w:rsidRPr="000605F7" w:rsidRDefault="009060C4" w:rsidP="007418CC">
            <w:pPr>
              <w:spacing w:line="276" w:lineRule="auto"/>
              <w:jc w:val="center"/>
              <w:rPr>
                <w:b/>
                <w:bCs/>
              </w:rPr>
            </w:pPr>
            <w:r w:rsidRPr="000605F7">
              <w:rPr>
                <w:b/>
                <w:bCs/>
              </w:rPr>
              <w:t>Upper</w:t>
            </w:r>
          </w:p>
        </w:tc>
        <w:tc>
          <w:tcPr>
            <w:tcW w:w="1559" w:type="dxa"/>
            <w:vMerge/>
          </w:tcPr>
          <w:p w14:paraId="78D75AB0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78BF0E17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73324C54" w14:textId="77777777" w:rsidTr="007418CC">
        <w:trPr>
          <w:jc w:val="center"/>
        </w:trPr>
        <w:tc>
          <w:tcPr>
            <w:tcW w:w="1714" w:type="dxa"/>
            <w:vMerge w:val="restart"/>
          </w:tcPr>
          <w:p w14:paraId="2E42E8FE" w14:textId="77777777" w:rsidR="009060C4" w:rsidRPr="000605F7" w:rsidRDefault="009060C4" w:rsidP="007418CC">
            <w:pPr>
              <w:spacing w:line="276" w:lineRule="auto"/>
            </w:pPr>
            <w:r w:rsidRPr="000605F7">
              <w:t>hTERT TIGKs</w:t>
            </w:r>
          </w:p>
        </w:tc>
        <w:tc>
          <w:tcPr>
            <w:tcW w:w="3810" w:type="dxa"/>
          </w:tcPr>
          <w:p w14:paraId="57F1151D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/>
                <w:iCs/>
              </w:rPr>
              <w:t xml:space="preserve">C. auris </w:t>
            </w:r>
            <w:r w:rsidRPr="000605F7">
              <w:t>(mono-culture)</w:t>
            </w:r>
          </w:p>
        </w:tc>
        <w:tc>
          <w:tcPr>
            <w:tcW w:w="1984" w:type="dxa"/>
          </w:tcPr>
          <w:p w14:paraId="56C3E641" w14:textId="77777777" w:rsidR="009060C4" w:rsidRPr="000605F7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0605F7">
              <w:rPr>
                <w:rFonts w:eastAsia="Times New Roman"/>
                <w:color w:val="000000"/>
              </w:rPr>
              <w:t xml:space="preserve">18.706 </w:t>
            </w:r>
            <w:r w:rsidRPr="000605F7">
              <w:t xml:space="preserve">± </w:t>
            </w:r>
            <w:r w:rsidRPr="000605F7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701" w:type="dxa"/>
          </w:tcPr>
          <w:p w14:paraId="34653AF5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8.695</w:t>
            </w:r>
          </w:p>
        </w:tc>
        <w:tc>
          <w:tcPr>
            <w:tcW w:w="1701" w:type="dxa"/>
          </w:tcPr>
          <w:p w14:paraId="2A939FB3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8.717</w:t>
            </w:r>
          </w:p>
        </w:tc>
        <w:tc>
          <w:tcPr>
            <w:tcW w:w="1559" w:type="dxa"/>
            <w:vMerge w:val="restart"/>
          </w:tcPr>
          <w:p w14:paraId="7C624F92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6293810F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4FCB0161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3A00B36A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p = 0.02</w:t>
            </w:r>
          </w:p>
        </w:tc>
        <w:tc>
          <w:tcPr>
            <w:tcW w:w="1479" w:type="dxa"/>
            <w:vMerge w:val="restart"/>
          </w:tcPr>
          <w:p w14:paraId="47EFC6CB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54AA390E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215BA9BA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548AFDAA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00</w:t>
            </w:r>
          </w:p>
        </w:tc>
      </w:tr>
      <w:tr w:rsidR="009060C4" w:rsidRPr="000605F7" w14:paraId="208FBD1A" w14:textId="77777777" w:rsidTr="007418CC">
        <w:trPr>
          <w:jc w:val="center"/>
        </w:trPr>
        <w:tc>
          <w:tcPr>
            <w:tcW w:w="1714" w:type="dxa"/>
            <w:vMerge/>
          </w:tcPr>
          <w:p w14:paraId="6BA73018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</w:tcPr>
          <w:p w14:paraId="07ECF30C" w14:textId="77777777" w:rsidR="009060C4" w:rsidRPr="000605F7" w:rsidRDefault="009060C4" w:rsidP="007418CC">
            <w:pPr>
              <w:spacing w:line="276" w:lineRule="auto"/>
              <w:rPr>
                <w:i/>
                <w:iCs/>
              </w:rPr>
            </w:pPr>
            <w:r w:rsidRPr="000605F7">
              <w:rPr>
                <w:i/>
                <w:iCs/>
              </w:rPr>
              <w:t xml:space="preserve">C. auris + S. aureus </w:t>
            </w:r>
            <w:r w:rsidRPr="000605F7">
              <w:t>(co-culture)</w:t>
            </w:r>
          </w:p>
        </w:tc>
        <w:tc>
          <w:tcPr>
            <w:tcW w:w="1984" w:type="dxa"/>
          </w:tcPr>
          <w:p w14:paraId="2834BD3F" w14:textId="77777777" w:rsidR="009060C4" w:rsidRPr="000605F7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0605F7">
              <w:rPr>
                <w:rFonts w:eastAsia="Times New Roman"/>
                <w:color w:val="000000"/>
              </w:rPr>
              <w:t xml:space="preserve">44.187 </w:t>
            </w:r>
            <w:r w:rsidRPr="000605F7">
              <w:t xml:space="preserve">± </w:t>
            </w:r>
            <w:r w:rsidRPr="000605F7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701" w:type="dxa"/>
          </w:tcPr>
          <w:p w14:paraId="0A4CE1F9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44.173</w:t>
            </w:r>
          </w:p>
        </w:tc>
        <w:tc>
          <w:tcPr>
            <w:tcW w:w="1701" w:type="dxa"/>
          </w:tcPr>
          <w:p w14:paraId="4285B6E4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44.201</w:t>
            </w:r>
          </w:p>
        </w:tc>
        <w:tc>
          <w:tcPr>
            <w:tcW w:w="1559" w:type="dxa"/>
            <w:vMerge/>
          </w:tcPr>
          <w:p w14:paraId="1EC633D4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34BF0E2E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72467261" w14:textId="77777777" w:rsidTr="007418CC">
        <w:trPr>
          <w:jc w:val="center"/>
        </w:trPr>
        <w:tc>
          <w:tcPr>
            <w:tcW w:w="1714" w:type="dxa"/>
            <w:vMerge/>
          </w:tcPr>
          <w:p w14:paraId="45563F60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</w:tcPr>
          <w:p w14:paraId="18CA10CE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/>
                <w:iCs/>
              </w:rPr>
              <w:t xml:space="preserve">C. albicans </w:t>
            </w:r>
            <w:r w:rsidRPr="000605F7">
              <w:t>(mono-culture)</w:t>
            </w:r>
          </w:p>
        </w:tc>
        <w:tc>
          <w:tcPr>
            <w:tcW w:w="1984" w:type="dxa"/>
          </w:tcPr>
          <w:p w14:paraId="1AF37AE4" w14:textId="77777777" w:rsidR="009060C4" w:rsidRPr="000605F7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0605F7">
              <w:rPr>
                <w:rFonts w:eastAsia="Times New Roman"/>
                <w:color w:val="000000"/>
              </w:rPr>
              <w:t xml:space="preserve">78.351 </w:t>
            </w:r>
            <w:r w:rsidRPr="000605F7">
              <w:t xml:space="preserve">± </w:t>
            </w:r>
            <w:r w:rsidRPr="000605F7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1701" w:type="dxa"/>
          </w:tcPr>
          <w:p w14:paraId="09BE3E52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78.351</w:t>
            </w:r>
          </w:p>
        </w:tc>
        <w:tc>
          <w:tcPr>
            <w:tcW w:w="1701" w:type="dxa"/>
          </w:tcPr>
          <w:p w14:paraId="626979D2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78.351</w:t>
            </w:r>
          </w:p>
        </w:tc>
        <w:tc>
          <w:tcPr>
            <w:tcW w:w="1559" w:type="dxa"/>
            <w:vMerge/>
          </w:tcPr>
          <w:p w14:paraId="037369AD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7DA9B30A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2EB32C34" w14:textId="77777777" w:rsidTr="007418CC">
        <w:trPr>
          <w:jc w:val="center"/>
        </w:trPr>
        <w:tc>
          <w:tcPr>
            <w:tcW w:w="1714" w:type="dxa"/>
            <w:vMerge/>
          </w:tcPr>
          <w:p w14:paraId="139ED4DF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</w:tcPr>
          <w:p w14:paraId="4F593C90" w14:textId="77777777" w:rsidR="009060C4" w:rsidRPr="000605F7" w:rsidRDefault="009060C4" w:rsidP="007418CC">
            <w:pPr>
              <w:spacing w:line="276" w:lineRule="auto"/>
              <w:rPr>
                <w:i/>
              </w:rPr>
            </w:pPr>
            <w:r w:rsidRPr="000605F7">
              <w:rPr>
                <w:i/>
              </w:rPr>
              <w:t xml:space="preserve">C. albicans + S. aureus </w:t>
            </w:r>
            <w:r w:rsidRPr="000605F7">
              <w:rPr>
                <w:iCs/>
              </w:rPr>
              <w:t>(co-culture)</w:t>
            </w:r>
          </w:p>
        </w:tc>
        <w:tc>
          <w:tcPr>
            <w:tcW w:w="1984" w:type="dxa"/>
          </w:tcPr>
          <w:p w14:paraId="2D753A14" w14:textId="77777777" w:rsidR="009060C4" w:rsidRPr="000605F7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0605F7">
              <w:rPr>
                <w:rFonts w:eastAsia="Times New Roman"/>
                <w:color w:val="000000"/>
              </w:rPr>
              <w:t xml:space="preserve">19.634 </w:t>
            </w:r>
            <w:r w:rsidRPr="000605F7">
              <w:t xml:space="preserve">± </w:t>
            </w:r>
            <w:r w:rsidRPr="000605F7"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701" w:type="dxa"/>
          </w:tcPr>
          <w:p w14:paraId="0541DBF9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9.556</w:t>
            </w:r>
          </w:p>
        </w:tc>
        <w:tc>
          <w:tcPr>
            <w:tcW w:w="1701" w:type="dxa"/>
          </w:tcPr>
          <w:p w14:paraId="4AA0969B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9.711</w:t>
            </w:r>
          </w:p>
        </w:tc>
        <w:tc>
          <w:tcPr>
            <w:tcW w:w="1559" w:type="dxa"/>
            <w:vMerge/>
          </w:tcPr>
          <w:p w14:paraId="0DBE862A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612DA22B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54FFAD70" w14:textId="77777777" w:rsidTr="007418CC">
        <w:trPr>
          <w:jc w:val="center"/>
        </w:trPr>
        <w:tc>
          <w:tcPr>
            <w:tcW w:w="1714" w:type="dxa"/>
            <w:vMerge/>
          </w:tcPr>
          <w:p w14:paraId="2AB3A5E7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</w:tcPr>
          <w:p w14:paraId="48F04EAF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/>
              </w:rPr>
              <w:t xml:space="preserve">S. aureus </w:t>
            </w:r>
            <w:r w:rsidRPr="000605F7">
              <w:rPr>
                <w:iCs/>
              </w:rPr>
              <w:t>(mono-culture)</w:t>
            </w:r>
          </w:p>
        </w:tc>
        <w:tc>
          <w:tcPr>
            <w:tcW w:w="1984" w:type="dxa"/>
          </w:tcPr>
          <w:p w14:paraId="46075927" w14:textId="77777777" w:rsidR="009060C4" w:rsidRPr="000605F7" w:rsidRDefault="009060C4" w:rsidP="007418CC">
            <w:pPr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0605F7">
              <w:rPr>
                <w:rFonts w:eastAsia="Times New Roman"/>
                <w:color w:val="000000"/>
              </w:rPr>
              <w:t xml:space="preserve">14.308 </w:t>
            </w:r>
            <w:r w:rsidRPr="000605F7">
              <w:t xml:space="preserve">± </w:t>
            </w:r>
            <w:r w:rsidRPr="000605F7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701" w:type="dxa"/>
          </w:tcPr>
          <w:p w14:paraId="22F4153F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4.254</w:t>
            </w:r>
          </w:p>
        </w:tc>
        <w:tc>
          <w:tcPr>
            <w:tcW w:w="1701" w:type="dxa"/>
          </w:tcPr>
          <w:p w14:paraId="08DFD0D5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4.363</w:t>
            </w:r>
          </w:p>
        </w:tc>
        <w:tc>
          <w:tcPr>
            <w:tcW w:w="1559" w:type="dxa"/>
            <w:vMerge/>
          </w:tcPr>
          <w:p w14:paraId="0D5B1EAC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7BB47529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05351ED5" w14:textId="77777777" w:rsidTr="007418CC">
        <w:trPr>
          <w:jc w:val="center"/>
        </w:trPr>
        <w:tc>
          <w:tcPr>
            <w:tcW w:w="1714" w:type="dxa"/>
            <w:vMerge/>
          </w:tcPr>
          <w:p w14:paraId="6FAD9227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</w:tcPr>
          <w:p w14:paraId="70CCD4A8" w14:textId="77777777" w:rsidR="009060C4" w:rsidRPr="000605F7" w:rsidRDefault="009060C4" w:rsidP="007418CC">
            <w:pPr>
              <w:spacing w:line="276" w:lineRule="auto"/>
              <w:rPr>
                <w:iCs/>
              </w:rPr>
            </w:pPr>
            <w:r w:rsidRPr="000605F7">
              <w:rPr>
                <w:iCs/>
              </w:rPr>
              <w:t>Unstimulated media</w:t>
            </w:r>
          </w:p>
        </w:tc>
        <w:tc>
          <w:tcPr>
            <w:tcW w:w="1984" w:type="dxa"/>
          </w:tcPr>
          <w:p w14:paraId="7D071FD9" w14:textId="77777777" w:rsidR="009060C4" w:rsidRPr="000605F7" w:rsidRDefault="009060C4" w:rsidP="007418CC">
            <w:pPr>
              <w:spacing w:line="276" w:lineRule="auto"/>
              <w:jc w:val="center"/>
              <w:rPr>
                <w:color w:val="000000"/>
              </w:rPr>
            </w:pPr>
            <w:r w:rsidRPr="000605F7">
              <w:rPr>
                <w:color w:val="000000"/>
              </w:rPr>
              <w:t xml:space="preserve">2.215 </w:t>
            </w:r>
            <w:r w:rsidRPr="000605F7">
              <w:t>± 0.022</w:t>
            </w:r>
          </w:p>
        </w:tc>
        <w:tc>
          <w:tcPr>
            <w:tcW w:w="1701" w:type="dxa"/>
          </w:tcPr>
          <w:p w14:paraId="155DBA8D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2.161</w:t>
            </w:r>
          </w:p>
        </w:tc>
        <w:tc>
          <w:tcPr>
            <w:tcW w:w="1701" w:type="dxa"/>
          </w:tcPr>
          <w:p w14:paraId="47CA6A4B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2.269</w:t>
            </w:r>
          </w:p>
        </w:tc>
        <w:tc>
          <w:tcPr>
            <w:tcW w:w="1559" w:type="dxa"/>
            <w:vMerge/>
          </w:tcPr>
          <w:p w14:paraId="3B5CAC7E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6D52312B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7265F3A1" w14:textId="77777777" w:rsidTr="007418CC">
        <w:trPr>
          <w:jc w:val="center"/>
        </w:trPr>
        <w:tc>
          <w:tcPr>
            <w:tcW w:w="1714" w:type="dxa"/>
            <w:vMerge w:val="restart"/>
          </w:tcPr>
          <w:p w14:paraId="61EC8D8B" w14:textId="77777777" w:rsidR="009060C4" w:rsidRPr="000605F7" w:rsidRDefault="009060C4" w:rsidP="007418CC">
            <w:pPr>
              <w:spacing w:line="276" w:lineRule="auto"/>
            </w:pPr>
          </w:p>
          <w:p w14:paraId="4AFF083A" w14:textId="77777777" w:rsidR="009060C4" w:rsidRPr="000605F7" w:rsidRDefault="009060C4" w:rsidP="007418CC">
            <w:pPr>
              <w:spacing w:line="276" w:lineRule="auto"/>
            </w:pPr>
          </w:p>
          <w:p w14:paraId="34EB8724" w14:textId="77777777" w:rsidR="009060C4" w:rsidRPr="000605F7" w:rsidRDefault="009060C4" w:rsidP="007418CC">
            <w:pPr>
              <w:spacing w:line="276" w:lineRule="auto"/>
            </w:pPr>
          </w:p>
          <w:p w14:paraId="4AAC4366" w14:textId="77777777" w:rsidR="009060C4" w:rsidRPr="000605F7" w:rsidRDefault="009060C4" w:rsidP="007418CC">
            <w:pPr>
              <w:spacing w:line="276" w:lineRule="auto"/>
            </w:pPr>
          </w:p>
          <w:p w14:paraId="4DA2794B" w14:textId="77777777" w:rsidR="009060C4" w:rsidRPr="000605F7" w:rsidRDefault="009060C4" w:rsidP="007418CC">
            <w:pPr>
              <w:spacing w:line="276" w:lineRule="auto"/>
            </w:pPr>
            <w:r w:rsidRPr="000605F7">
              <w:t>ORL-48</w:t>
            </w:r>
          </w:p>
        </w:tc>
        <w:tc>
          <w:tcPr>
            <w:tcW w:w="3810" w:type="dxa"/>
          </w:tcPr>
          <w:p w14:paraId="6D1418E5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/>
                <w:iCs/>
              </w:rPr>
              <w:t xml:space="preserve">C. auris </w:t>
            </w:r>
            <w:r w:rsidRPr="000605F7">
              <w:t>(mono-culture)</w:t>
            </w:r>
          </w:p>
        </w:tc>
        <w:tc>
          <w:tcPr>
            <w:tcW w:w="1984" w:type="dxa"/>
          </w:tcPr>
          <w:p w14:paraId="370C038D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751 ± 0.007</w:t>
            </w:r>
          </w:p>
        </w:tc>
        <w:tc>
          <w:tcPr>
            <w:tcW w:w="1701" w:type="dxa"/>
          </w:tcPr>
          <w:p w14:paraId="62F10386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733</w:t>
            </w:r>
          </w:p>
        </w:tc>
        <w:tc>
          <w:tcPr>
            <w:tcW w:w="1701" w:type="dxa"/>
          </w:tcPr>
          <w:p w14:paraId="53211A93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768</w:t>
            </w:r>
          </w:p>
        </w:tc>
        <w:tc>
          <w:tcPr>
            <w:tcW w:w="1559" w:type="dxa"/>
            <w:vMerge w:val="restart"/>
          </w:tcPr>
          <w:p w14:paraId="38054CA6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3E5A4E94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2985482D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792EB9F7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10A12DD9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p = 0.03</w:t>
            </w:r>
          </w:p>
        </w:tc>
        <w:tc>
          <w:tcPr>
            <w:tcW w:w="1479" w:type="dxa"/>
            <w:vMerge w:val="restart"/>
          </w:tcPr>
          <w:p w14:paraId="12688DB7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50115B94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44F31C26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3D8BC069" w14:textId="77777777" w:rsidR="009060C4" w:rsidRPr="000605F7" w:rsidRDefault="009060C4" w:rsidP="007418CC">
            <w:pPr>
              <w:spacing w:line="276" w:lineRule="auto"/>
              <w:jc w:val="center"/>
            </w:pPr>
          </w:p>
          <w:p w14:paraId="3561577C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999</w:t>
            </w:r>
          </w:p>
        </w:tc>
      </w:tr>
      <w:tr w:rsidR="009060C4" w:rsidRPr="000605F7" w14:paraId="1CC7AA64" w14:textId="77777777" w:rsidTr="007418CC">
        <w:trPr>
          <w:jc w:val="center"/>
        </w:trPr>
        <w:tc>
          <w:tcPr>
            <w:tcW w:w="1714" w:type="dxa"/>
            <w:vMerge/>
          </w:tcPr>
          <w:p w14:paraId="4C40618C" w14:textId="77777777" w:rsidR="009060C4" w:rsidRPr="000605F7" w:rsidRDefault="009060C4" w:rsidP="007418CC">
            <w:pPr>
              <w:spacing w:line="276" w:lineRule="auto"/>
            </w:pPr>
          </w:p>
        </w:tc>
        <w:tc>
          <w:tcPr>
            <w:tcW w:w="3810" w:type="dxa"/>
          </w:tcPr>
          <w:p w14:paraId="5CEB0DA7" w14:textId="77777777" w:rsidR="009060C4" w:rsidRPr="000605F7" w:rsidRDefault="009060C4" w:rsidP="007418CC">
            <w:pPr>
              <w:spacing w:line="276" w:lineRule="auto"/>
              <w:rPr>
                <w:i/>
                <w:iCs/>
              </w:rPr>
            </w:pPr>
            <w:r w:rsidRPr="000605F7">
              <w:rPr>
                <w:i/>
                <w:iCs/>
              </w:rPr>
              <w:t xml:space="preserve">C. auris + S. aureus </w:t>
            </w:r>
            <w:r w:rsidRPr="000605F7">
              <w:t>(co-culture)</w:t>
            </w:r>
          </w:p>
        </w:tc>
        <w:tc>
          <w:tcPr>
            <w:tcW w:w="1984" w:type="dxa"/>
          </w:tcPr>
          <w:p w14:paraId="407798AF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351 ± 0.035</w:t>
            </w:r>
          </w:p>
        </w:tc>
        <w:tc>
          <w:tcPr>
            <w:tcW w:w="1701" w:type="dxa"/>
          </w:tcPr>
          <w:p w14:paraId="47294352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265</w:t>
            </w:r>
          </w:p>
        </w:tc>
        <w:tc>
          <w:tcPr>
            <w:tcW w:w="1701" w:type="dxa"/>
          </w:tcPr>
          <w:p w14:paraId="15088126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438</w:t>
            </w:r>
          </w:p>
        </w:tc>
        <w:tc>
          <w:tcPr>
            <w:tcW w:w="1559" w:type="dxa"/>
            <w:vMerge/>
          </w:tcPr>
          <w:p w14:paraId="024F58EA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3912AEC6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202F319E" w14:textId="77777777" w:rsidTr="007418CC">
        <w:trPr>
          <w:jc w:val="center"/>
        </w:trPr>
        <w:tc>
          <w:tcPr>
            <w:tcW w:w="1714" w:type="dxa"/>
            <w:vMerge/>
          </w:tcPr>
          <w:p w14:paraId="32E07B3F" w14:textId="77777777" w:rsidR="009060C4" w:rsidRPr="000605F7" w:rsidRDefault="009060C4" w:rsidP="007418CC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3810" w:type="dxa"/>
          </w:tcPr>
          <w:p w14:paraId="68E4ED36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/>
                <w:iCs/>
              </w:rPr>
              <w:t xml:space="preserve">C. albicans </w:t>
            </w:r>
            <w:r w:rsidRPr="000605F7">
              <w:t>(mono-culture)</w:t>
            </w:r>
          </w:p>
        </w:tc>
        <w:tc>
          <w:tcPr>
            <w:tcW w:w="1984" w:type="dxa"/>
          </w:tcPr>
          <w:p w14:paraId="316D1BD7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2.080 ± 0.005</w:t>
            </w:r>
          </w:p>
        </w:tc>
        <w:tc>
          <w:tcPr>
            <w:tcW w:w="1701" w:type="dxa"/>
          </w:tcPr>
          <w:p w14:paraId="41D1DE2C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2.069</w:t>
            </w:r>
          </w:p>
        </w:tc>
        <w:tc>
          <w:tcPr>
            <w:tcW w:w="1701" w:type="dxa"/>
          </w:tcPr>
          <w:p w14:paraId="2B451A5F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2.093</w:t>
            </w:r>
          </w:p>
        </w:tc>
        <w:tc>
          <w:tcPr>
            <w:tcW w:w="1559" w:type="dxa"/>
            <w:vMerge/>
          </w:tcPr>
          <w:p w14:paraId="151186EE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5C7218D3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07E221A4" w14:textId="77777777" w:rsidTr="007418CC">
        <w:trPr>
          <w:jc w:val="center"/>
        </w:trPr>
        <w:tc>
          <w:tcPr>
            <w:tcW w:w="1714" w:type="dxa"/>
            <w:vMerge/>
          </w:tcPr>
          <w:p w14:paraId="4D8F4181" w14:textId="77777777" w:rsidR="009060C4" w:rsidRPr="000605F7" w:rsidRDefault="009060C4" w:rsidP="007418CC">
            <w:pPr>
              <w:spacing w:line="276" w:lineRule="auto"/>
              <w:rPr>
                <w:i/>
              </w:rPr>
            </w:pPr>
          </w:p>
        </w:tc>
        <w:tc>
          <w:tcPr>
            <w:tcW w:w="3810" w:type="dxa"/>
          </w:tcPr>
          <w:p w14:paraId="0BD0DA2B" w14:textId="77777777" w:rsidR="009060C4" w:rsidRPr="000605F7" w:rsidRDefault="009060C4" w:rsidP="007418CC">
            <w:pPr>
              <w:spacing w:line="276" w:lineRule="auto"/>
              <w:rPr>
                <w:i/>
              </w:rPr>
            </w:pPr>
            <w:r w:rsidRPr="000605F7">
              <w:rPr>
                <w:i/>
              </w:rPr>
              <w:t xml:space="preserve">C. albicans + S. aureus </w:t>
            </w:r>
            <w:r w:rsidRPr="000605F7">
              <w:rPr>
                <w:iCs/>
              </w:rPr>
              <w:t>(co-culture)</w:t>
            </w:r>
          </w:p>
        </w:tc>
        <w:tc>
          <w:tcPr>
            <w:tcW w:w="1984" w:type="dxa"/>
          </w:tcPr>
          <w:p w14:paraId="664E511A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44 ± 0.008</w:t>
            </w:r>
          </w:p>
        </w:tc>
        <w:tc>
          <w:tcPr>
            <w:tcW w:w="1701" w:type="dxa"/>
          </w:tcPr>
          <w:p w14:paraId="658A3619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24</w:t>
            </w:r>
          </w:p>
        </w:tc>
        <w:tc>
          <w:tcPr>
            <w:tcW w:w="1701" w:type="dxa"/>
          </w:tcPr>
          <w:p w14:paraId="024A4D41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63</w:t>
            </w:r>
          </w:p>
        </w:tc>
        <w:tc>
          <w:tcPr>
            <w:tcW w:w="1559" w:type="dxa"/>
            <w:vMerge/>
          </w:tcPr>
          <w:p w14:paraId="778266DD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60B12B97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3C4443F1" w14:textId="77777777" w:rsidTr="007418CC">
        <w:trPr>
          <w:jc w:val="center"/>
        </w:trPr>
        <w:tc>
          <w:tcPr>
            <w:tcW w:w="1714" w:type="dxa"/>
            <w:vMerge/>
          </w:tcPr>
          <w:p w14:paraId="093145A2" w14:textId="77777777" w:rsidR="009060C4" w:rsidRPr="000605F7" w:rsidRDefault="009060C4" w:rsidP="007418CC">
            <w:pPr>
              <w:spacing w:line="276" w:lineRule="auto"/>
              <w:rPr>
                <w:i/>
              </w:rPr>
            </w:pPr>
          </w:p>
        </w:tc>
        <w:tc>
          <w:tcPr>
            <w:tcW w:w="3810" w:type="dxa"/>
          </w:tcPr>
          <w:p w14:paraId="4248FC0B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/>
              </w:rPr>
              <w:t xml:space="preserve">S. aureus </w:t>
            </w:r>
            <w:r w:rsidRPr="000605F7">
              <w:rPr>
                <w:iCs/>
              </w:rPr>
              <w:t>(mono-culture)</w:t>
            </w:r>
          </w:p>
        </w:tc>
        <w:tc>
          <w:tcPr>
            <w:tcW w:w="1984" w:type="dxa"/>
          </w:tcPr>
          <w:p w14:paraId="04FA0193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16 ± 0.005</w:t>
            </w:r>
            <w:r w:rsidRPr="000605F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061B1423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04</w:t>
            </w:r>
          </w:p>
        </w:tc>
        <w:tc>
          <w:tcPr>
            <w:tcW w:w="1701" w:type="dxa"/>
          </w:tcPr>
          <w:p w14:paraId="57E02AE0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1.027</w:t>
            </w:r>
          </w:p>
        </w:tc>
        <w:tc>
          <w:tcPr>
            <w:tcW w:w="1559" w:type="dxa"/>
            <w:vMerge/>
          </w:tcPr>
          <w:p w14:paraId="4DD9BB00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34E7D0DB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  <w:tr w:rsidR="009060C4" w:rsidRPr="000605F7" w14:paraId="2AB5070C" w14:textId="77777777" w:rsidTr="007418CC">
        <w:trPr>
          <w:jc w:val="center"/>
        </w:trPr>
        <w:tc>
          <w:tcPr>
            <w:tcW w:w="1714" w:type="dxa"/>
            <w:vMerge/>
          </w:tcPr>
          <w:p w14:paraId="21EF3AFC" w14:textId="77777777" w:rsidR="009060C4" w:rsidRPr="000605F7" w:rsidRDefault="009060C4" w:rsidP="007418CC">
            <w:pPr>
              <w:spacing w:line="276" w:lineRule="auto"/>
              <w:rPr>
                <w:iCs/>
              </w:rPr>
            </w:pPr>
          </w:p>
        </w:tc>
        <w:tc>
          <w:tcPr>
            <w:tcW w:w="3810" w:type="dxa"/>
          </w:tcPr>
          <w:p w14:paraId="71B6A57E" w14:textId="77777777" w:rsidR="009060C4" w:rsidRPr="000605F7" w:rsidRDefault="009060C4" w:rsidP="007418CC">
            <w:pPr>
              <w:spacing w:line="276" w:lineRule="auto"/>
            </w:pPr>
            <w:r w:rsidRPr="000605F7">
              <w:rPr>
                <w:iCs/>
              </w:rPr>
              <w:t>Unstimulated media</w:t>
            </w:r>
          </w:p>
        </w:tc>
        <w:tc>
          <w:tcPr>
            <w:tcW w:w="1984" w:type="dxa"/>
          </w:tcPr>
          <w:p w14:paraId="06F7CBB6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340 ± 0.028</w:t>
            </w:r>
          </w:p>
        </w:tc>
        <w:tc>
          <w:tcPr>
            <w:tcW w:w="1701" w:type="dxa"/>
          </w:tcPr>
          <w:p w14:paraId="6B4EBF2F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271</w:t>
            </w:r>
          </w:p>
        </w:tc>
        <w:tc>
          <w:tcPr>
            <w:tcW w:w="1701" w:type="dxa"/>
          </w:tcPr>
          <w:p w14:paraId="47096583" w14:textId="77777777" w:rsidR="009060C4" w:rsidRPr="000605F7" w:rsidRDefault="009060C4" w:rsidP="007418CC">
            <w:pPr>
              <w:spacing w:line="276" w:lineRule="auto"/>
              <w:jc w:val="center"/>
            </w:pPr>
            <w:r w:rsidRPr="000605F7">
              <w:t>0.409</w:t>
            </w:r>
          </w:p>
        </w:tc>
        <w:tc>
          <w:tcPr>
            <w:tcW w:w="1559" w:type="dxa"/>
            <w:vMerge/>
          </w:tcPr>
          <w:p w14:paraId="4E881ABF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  <w:tc>
          <w:tcPr>
            <w:tcW w:w="1479" w:type="dxa"/>
            <w:vMerge/>
          </w:tcPr>
          <w:p w14:paraId="5676E827" w14:textId="77777777" w:rsidR="009060C4" w:rsidRPr="000605F7" w:rsidRDefault="009060C4" w:rsidP="007418CC">
            <w:pPr>
              <w:spacing w:line="276" w:lineRule="auto"/>
              <w:jc w:val="center"/>
            </w:pPr>
          </w:p>
        </w:tc>
      </w:tr>
    </w:tbl>
    <w:p w14:paraId="7DDC19E4" w14:textId="77777777" w:rsidR="009060C4" w:rsidRDefault="009060C4" w:rsidP="009060C4">
      <w:pPr>
        <w:spacing w:line="276" w:lineRule="auto"/>
        <w:rPr>
          <w:rFonts w:ascii="Times New Roman" w:eastAsia="Times New Roman" w:hAnsi="Times New Roman"/>
        </w:rPr>
      </w:pPr>
    </w:p>
    <w:p w14:paraId="7FDA4B6A" w14:textId="77777777" w:rsidR="009060C4" w:rsidRDefault="009060C4" w:rsidP="009060C4">
      <w:pPr>
        <w:spacing w:line="276" w:lineRule="auto"/>
        <w:jc w:val="both"/>
        <w:rPr>
          <w:rFonts w:ascii="Times New Roman" w:eastAsia="Times New Roman" w:hAnsi="Times New Roman"/>
        </w:rPr>
      </w:pPr>
      <w:r w:rsidRPr="000976A5">
        <w:rPr>
          <w:rFonts w:ascii="Times New Roman" w:hAnsi="Times New Roman"/>
          <w:lang w:val="en-US"/>
        </w:rPr>
        <w:t>The data represent the mean</w:t>
      </w:r>
      <w:r>
        <w:rPr>
          <w:rFonts w:ascii="Times New Roman" w:hAnsi="Times New Roman"/>
          <w:lang w:val="en-US"/>
        </w:rPr>
        <w:t xml:space="preserve"> and standard deviation (SD)</w:t>
      </w:r>
      <w:r w:rsidRPr="000976A5">
        <w:rPr>
          <w:rFonts w:ascii="Times New Roman" w:hAnsi="Times New Roman"/>
          <w:lang w:val="en-US"/>
        </w:rPr>
        <w:t xml:space="preserve"> from three biological replicates, </w:t>
      </w:r>
      <w:r w:rsidRPr="000976A5">
        <w:rPr>
          <w:rFonts w:ascii="Times New Roman" w:hAnsi="Times New Roman"/>
          <w:lang w:val="en-MY"/>
        </w:rPr>
        <w:t>with each replicate consisting of three technical replicates</w:t>
      </w:r>
      <w:r w:rsidRPr="000976A5">
        <w:rPr>
          <w:rFonts w:ascii="Times New Roman" w:hAnsi="Times New Roman"/>
          <w:lang w:val="en-US"/>
        </w:rPr>
        <w:t xml:space="preserve"> (n=9). </w:t>
      </w:r>
      <w:r w:rsidRPr="0053394A">
        <w:rPr>
          <w:rFonts w:ascii="Times New Roman" w:eastAsia="Times New Roman" w:hAnsi="Times New Roman"/>
        </w:rPr>
        <w:t>Data was considered significantly different when p &lt; 0.05.</w:t>
      </w:r>
      <w:r w:rsidRPr="000976A5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CI represents confidence interval, and </w:t>
      </w:r>
      <w:proofErr w:type="spellStart"/>
      <w:r>
        <w:rPr>
          <w:rFonts w:ascii="Times New Roman" w:eastAsia="Times New Roman" w:hAnsi="Times New Roman"/>
          <w:vertAlign w:val="superscript"/>
        </w:rPr>
        <w:t>a</w:t>
      </w:r>
      <w:r>
        <w:rPr>
          <w:rFonts w:ascii="Times New Roman" w:eastAsia="Times New Roman" w:hAnsi="Times New Roman"/>
        </w:rPr>
        <w:t>eta</w:t>
      </w:r>
      <w:proofErr w:type="spellEnd"/>
      <w:r>
        <w:rPr>
          <w:rFonts w:ascii="Times New Roman" w:eastAsia="Times New Roman" w:hAnsi="Times New Roman"/>
        </w:rPr>
        <w:t>-squared was estimated based on the fixed effect model.</w:t>
      </w:r>
    </w:p>
    <w:p w14:paraId="7AAB5C18" w14:textId="4F87650D" w:rsidR="006D6CB1" w:rsidRDefault="006D6CB1" w:rsidP="00DD2056">
      <w:pPr>
        <w:rPr>
          <w:lang w:val="en-AU"/>
        </w:rPr>
      </w:pPr>
    </w:p>
    <w:p w14:paraId="7A8356FB" w14:textId="77777777" w:rsidR="009060C4" w:rsidRDefault="009060C4" w:rsidP="00DD2056">
      <w:pPr>
        <w:rPr>
          <w:lang w:val="en-AU"/>
        </w:rPr>
      </w:pPr>
    </w:p>
    <w:p w14:paraId="4DEB3EDB" w14:textId="77777777" w:rsidR="009060C4" w:rsidRDefault="009060C4" w:rsidP="00DD2056">
      <w:pPr>
        <w:rPr>
          <w:lang w:val="en-AU"/>
        </w:rPr>
      </w:pPr>
    </w:p>
    <w:sectPr w:rsidR="009060C4" w:rsidSect="006D6CB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20D20"/>
    <w:multiLevelType w:val="hybridMultilevel"/>
    <w:tmpl w:val="74147FAC"/>
    <w:lvl w:ilvl="0" w:tplc="3E7A33B8">
      <w:start w:val="1"/>
      <w:numFmt w:val="lowerLetter"/>
      <w:lvlText w:val="%1."/>
      <w:lvlJc w:val="left"/>
      <w:pPr>
        <w:ind w:left="360" w:hanging="360"/>
      </w:pPr>
      <w:rPr>
        <w:rFonts w:eastAsia="MS Mincho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73175E"/>
    <w:multiLevelType w:val="hybridMultilevel"/>
    <w:tmpl w:val="DED4F10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3093300">
    <w:abstractNumId w:val="0"/>
  </w:num>
  <w:num w:numId="2" w16cid:durableId="702100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B1"/>
    <w:rsid w:val="0000654B"/>
    <w:rsid w:val="00023274"/>
    <w:rsid w:val="000413C9"/>
    <w:rsid w:val="0004172A"/>
    <w:rsid w:val="000432B5"/>
    <w:rsid w:val="0006044B"/>
    <w:rsid w:val="000705B6"/>
    <w:rsid w:val="00074B05"/>
    <w:rsid w:val="0007717D"/>
    <w:rsid w:val="00084021"/>
    <w:rsid w:val="00090A7D"/>
    <w:rsid w:val="00090BB0"/>
    <w:rsid w:val="00090C53"/>
    <w:rsid w:val="00096D61"/>
    <w:rsid w:val="000A2099"/>
    <w:rsid w:val="000A63CC"/>
    <w:rsid w:val="000C2E47"/>
    <w:rsid w:val="000D3A5D"/>
    <w:rsid w:val="000E04E6"/>
    <w:rsid w:val="000E4800"/>
    <w:rsid w:val="00100042"/>
    <w:rsid w:val="001012C6"/>
    <w:rsid w:val="00105FFA"/>
    <w:rsid w:val="00120B0B"/>
    <w:rsid w:val="00130134"/>
    <w:rsid w:val="00134083"/>
    <w:rsid w:val="00134314"/>
    <w:rsid w:val="0013570D"/>
    <w:rsid w:val="00135E4B"/>
    <w:rsid w:val="00155F16"/>
    <w:rsid w:val="00167558"/>
    <w:rsid w:val="0017221F"/>
    <w:rsid w:val="00187CA5"/>
    <w:rsid w:val="00193F3A"/>
    <w:rsid w:val="001B757D"/>
    <w:rsid w:val="001C0559"/>
    <w:rsid w:val="001C46B3"/>
    <w:rsid w:val="001C57FF"/>
    <w:rsid w:val="001C6C50"/>
    <w:rsid w:val="001D1EA7"/>
    <w:rsid w:val="001E348C"/>
    <w:rsid w:val="00200505"/>
    <w:rsid w:val="00201B44"/>
    <w:rsid w:val="00203CDC"/>
    <w:rsid w:val="002067A1"/>
    <w:rsid w:val="0022005F"/>
    <w:rsid w:val="0022704C"/>
    <w:rsid w:val="0022707E"/>
    <w:rsid w:val="002441F3"/>
    <w:rsid w:val="00251EC6"/>
    <w:rsid w:val="0025686C"/>
    <w:rsid w:val="00272800"/>
    <w:rsid w:val="0027328D"/>
    <w:rsid w:val="00274A24"/>
    <w:rsid w:val="00280698"/>
    <w:rsid w:val="00282580"/>
    <w:rsid w:val="00282E43"/>
    <w:rsid w:val="002921CA"/>
    <w:rsid w:val="00294AE5"/>
    <w:rsid w:val="002B142A"/>
    <w:rsid w:val="002B1F4E"/>
    <w:rsid w:val="002D4657"/>
    <w:rsid w:val="002D4B81"/>
    <w:rsid w:val="002D6DA8"/>
    <w:rsid w:val="002F5325"/>
    <w:rsid w:val="00305B49"/>
    <w:rsid w:val="00307BEE"/>
    <w:rsid w:val="003112CE"/>
    <w:rsid w:val="00320CD9"/>
    <w:rsid w:val="00322199"/>
    <w:rsid w:val="00324189"/>
    <w:rsid w:val="0032487E"/>
    <w:rsid w:val="00331A88"/>
    <w:rsid w:val="00340DC3"/>
    <w:rsid w:val="00341A3B"/>
    <w:rsid w:val="00351C61"/>
    <w:rsid w:val="00360BB2"/>
    <w:rsid w:val="003617D8"/>
    <w:rsid w:val="00371358"/>
    <w:rsid w:val="00374EE6"/>
    <w:rsid w:val="00376EE9"/>
    <w:rsid w:val="003776C4"/>
    <w:rsid w:val="00380779"/>
    <w:rsid w:val="00391ED9"/>
    <w:rsid w:val="003A2CAB"/>
    <w:rsid w:val="003A62F3"/>
    <w:rsid w:val="003C67AC"/>
    <w:rsid w:val="003E44E7"/>
    <w:rsid w:val="003E4567"/>
    <w:rsid w:val="003F3BB9"/>
    <w:rsid w:val="00401A5F"/>
    <w:rsid w:val="0041026D"/>
    <w:rsid w:val="00412040"/>
    <w:rsid w:val="004353DF"/>
    <w:rsid w:val="004376B2"/>
    <w:rsid w:val="00440075"/>
    <w:rsid w:val="00446581"/>
    <w:rsid w:val="0044798E"/>
    <w:rsid w:val="0045748E"/>
    <w:rsid w:val="0046100F"/>
    <w:rsid w:val="004656EB"/>
    <w:rsid w:val="00470650"/>
    <w:rsid w:val="00475B34"/>
    <w:rsid w:val="004822FD"/>
    <w:rsid w:val="00482B9E"/>
    <w:rsid w:val="004858BA"/>
    <w:rsid w:val="00486C7A"/>
    <w:rsid w:val="00491BD7"/>
    <w:rsid w:val="004A5CFC"/>
    <w:rsid w:val="004B0959"/>
    <w:rsid w:val="004B56A9"/>
    <w:rsid w:val="004B70F6"/>
    <w:rsid w:val="004D3F35"/>
    <w:rsid w:val="004E2B0B"/>
    <w:rsid w:val="004E7999"/>
    <w:rsid w:val="004F0F7F"/>
    <w:rsid w:val="004F1316"/>
    <w:rsid w:val="004F1402"/>
    <w:rsid w:val="00504CDA"/>
    <w:rsid w:val="00507A5A"/>
    <w:rsid w:val="00515828"/>
    <w:rsid w:val="00526E11"/>
    <w:rsid w:val="005403F0"/>
    <w:rsid w:val="00553394"/>
    <w:rsid w:val="005571F4"/>
    <w:rsid w:val="00560A0E"/>
    <w:rsid w:val="005625E4"/>
    <w:rsid w:val="00565E6B"/>
    <w:rsid w:val="00570934"/>
    <w:rsid w:val="00572B52"/>
    <w:rsid w:val="005832F6"/>
    <w:rsid w:val="00593CC2"/>
    <w:rsid w:val="005A6931"/>
    <w:rsid w:val="005B4D4A"/>
    <w:rsid w:val="005B4FDC"/>
    <w:rsid w:val="005C0B86"/>
    <w:rsid w:val="005C3F4E"/>
    <w:rsid w:val="005D0A6C"/>
    <w:rsid w:val="005D7C5D"/>
    <w:rsid w:val="006065A4"/>
    <w:rsid w:val="00607B8A"/>
    <w:rsid w:val="00613CEA"/>
    <w:rsid w:val="00626FF3"/>
    <w:rsid w:val="00632DE7"/>
    <w:rsid w:val="00634127"/>
    <w:rsid w:val="0063686D"/>
    <w:rsid w:val="0065025D"/>
    <w:rsid w:val="00655C3F"/>
    <w:rsid w:val="00671152"/>
    <w:rsid w:val="006A0513"/>
    <w:rsid w:val="006A6472"/>
    <w:rsid w:val="006C39D1"/>
    <w:rsid w:val="006C792D"/>
    <w:rsid w:val="006D0602"/>
    <w:rsid w:val="006D20C5"/>
    <w:rsid w:val="006D6CB1"/>
    <w:rsid w:val="006D76AD"/>
    <w:rsid w:val="006E1685"/>
    <w:rsid w:val="006E3419"/>
    <w:rsid w:val="006F6A11"/>
    <w:rsid w:val="00700A8A"/>
    <w:rsid w:val="00705CCD"/>
    <w:rsid w:val="007079CF"/>
    <w:rsid w:val="00720E51"/>
    <w:rsid w:val="00722B01"/>
    <w:rsid w:val="00724B23"/>
    <w:rsid w:val="00725C44"/>
    <w:rsid w:val="007278E4"/>
    <w:rsid w:val="00730630"/>
    <w:rsid w:val="0073582E"/>
    <w:rsid w:val="00736172"/>
    <w:rsid w:val="00743970"/>
    <w:rsid w:val="00762EF8"/>
    <w:rsid w:val="00793760"/>
    <w:rsid w:val="007B6A44"/>
    <w:rsid w:val="007B7981"/>
    <w:rsid w:val="007D5B8E"/>
    <w:rsid w:val="007D6267"/>
    <w:rsid w:val="007F3933"/>
    <w:rsid w:val="00827DD5"/>
    <w:rsid w:val="00860B53"/>
    <w:rsid w:val="00864C79"/>
    <w:rsid w:val="00870749"/>
    <w:rsid w:val="00876449"/>
    <w:rsid w:val="008849FC"/>
    <w:rsid w:val="0089048A"/>
    <w:rsid w:val="008A2FD6"/>
    <w:rsid w:val="008A31D1"/>
    <w:rsid w:val="008A6E7A"/>
    <w:rsid w:val="008C774E"/>
    <w:rsid w:val="008D34D4"/>
    <w:rsid w:val="00901559"/>
    <w:rsid w:val="00904ADA"/>
    <w:rsid w:val="009060C4"/>
    <w:rsid w:val="0093046F"/>
    <w:rsid w:val="00936E4E"/>
    <w:rsid w:val="009400BC"/>
    <w:rsid w:val="0094581E"/>
    <w:rsid w:val="0095417B"/>
    <w:rsid w:val="00972A10"/>
    <w:rsid w:val="00985B27"/>
    <w:rsid w:val="009C7FF8"/>
    <w:rsid w:val="009D31F7"/>
    <w:rsid w:val="009D6217"/>
    <w:rsid w:val="009F0F7C"/>
    <w:rsid w:val="009F4791"/>
    <w:rsid w:val="00A0161A"/>
    <w:rsid w:val="00A0373B"/>
    <w:rsid w:val="00A0725F"/>
    <w:rsid w:val="00A130FD"/>
    <w:rsid w:val="00A21EB2"/>
    <w:rsid w:val="00A3026A"/>
    <w:rsid w:val="00A30EC1"/>
    <w:rsid w:val="00A36C78"/>
    <w:rsid w:val="00A41380"/>
    <w:rsid w:val="00A445B0"/>
    <w:rsid w:val="00A739E1"/>
    <w:rsid w:val="00A9327E"/>
    <w:rsid w:val="00A94EB7"/>
    <w:rsid w:val="00AA2133"/>
    <w:rsid w:val="00AA3957"/>
    <w:rsid w:val="00AA3AE4"/>
    <w:rsid w:val="00AA7CA7"/>
    <w:rsid w:val="00AB466D"/>
    <w:rsid w:val="00AC6CEA"/>
    <w:rsid w:val="00AE004D"/>
    <w:rsid w:val="00AE6FF7"/>
    <w:rsid w:val="00AF2D81"/>
    <w:rsid w:val="00AF4545"/>
    <w:rsid w:val="00B053EC"/>
    <w:rsid w:val="00B14B6B"/>
    <w:rsid w:val="00B15E51"/>
    <w:rsid w:val="00B2190E"/>
    <w:rsid w:val="00B257BF"/>
    <w:rsid w:val="00B42F3B"/>
    <w:rsid w:val="00B439B7"/>
    <w:rsid w:val="00B44CC7"/>
    <w:rsid w:val="00B63608"/>
    <w:rsid w:val="00B6565B"/>
    <w:rsid w:val="00B76AF4"/>
    <w:rsid w:val="00B850F8"/>
    <w:rsid w:val="00B93527"/>
    <w:rsid w:val="00B9590E"/>
    <w:rsid w:val="00B97631"/>
    <w:rsid w:val="00BA7C74"/>
    <w:rsid w:val="00BB5785"/>
    <w:rsid w:val="00BB5BED"/>
    <w:rsid w:val="00BB61DD"/>
    <w:rsid w:val="00BC3AE3"/>
    <w:rsid w:val="00BC63A3"/>
    <w:rsid w:val="00BD10EE"/>
    <w:rsid w:val="00BD529D"/>
    <w:rsid w:val="00BD6D1A"/>
    <w:rsid w:val="00BE6D9F"/>
    <w:rsid w:val="00C00EA3"/>
    <w:rsid w:val="00C07493"/>
    <w:rsid w:val="00C118DF"/>
    <w:rsid w:val="00C120A5"/>
    <w:rsid w:val="00C16F13"/>
    <w:rsid w:val="00C33E67"/>
    <w:rsid w:val="00C36C49"/>
    <w:rsid w:val="00C404A1"/>
    <w:rsid w:val="00C411B7"/>
    <w:rsid w:val="00C52CFF"/>
    <w:rsid w:val="00C61BD4"/>
    <w:rsid w:val="00C717C1"/>
    <w:rsid w:val="00C76862"/>
    <w:rsid w:val="00C77D01"/>
    <w:rsid w:val="00C84A9A"/>
    <w:rsid w:val="00C959DB"/>
    <w:rsid w:val="00CA36E8"/>
    <w:rsid w:val="00CC19A6"/>
    <w:rsid w:val="00CC6453"/>
    <w:rsid w:val="00CC6CA6"/>
    <w:rsid w:val="00CF6CC2"/>
    <w:rsid w:val="00D026CC"/>
    <w:rsid w:val="00D147C9"/>
    <w:rsid w:val="00D24220"/>
    <w:rsid w:val="00D302E3"/>
    <w:rsid w:val="00D50E33"/>
    <w:rsid w:val="00D51BF4"/>
    <w:rsid w:val="00D71DE1"/>
    <w:rsid w:val="00D72898"/>
    <w:rsid w:val="00D8121C"/>
    <w:rsid w:val="00D8344D"/>
    <w:rsid w:val="00D91542"/>
    <w:rsid w:val="00D93A7F"/>
    <w:rsid w:val="00D95887"/>
    <w:rsid w:val="00DA5013"/>
    <w:rsid w:val="00DB2E1F"/>
    <w:rsid w:val="00DC0A99"/>
    <w:rsid w:val="00DC258D"/>
    <w:rsid w:val="00DD2056"/>
    <w:rsid w:val="00DD3FDA"/>
    <w:rsid w:val="00DD456A"/>
    <w:rsid w:val="00DE0875"/>
    <w:rsid w:val="00E32721"/>
    <w:rsid w:val="00E33438"/>
    <w:rsid w:val="00E375E7"/>
    <w:rsid w:val="00E4082E"/>
    <w:rsid w:val="00E43B2C"/>
    <w:rsid w:val="00E52469"/>
    <w:rsid w:val="00E543C3"/>
    <w:rsid w:val="00E66C94"/>
    <w:rsid w:val="00E6768A"/>
    <w:rsid w:val="00E73C63"/>
    <w:rsid w:val="00E84220"/>
    <w:rsid w:val="00E92471"/>
    <w:rsid w:val="00EB0784"/>
    <w:rsid w:val="00EB1245"/>
    <w:rsid w:val="00EB30DB"/>
    <w:rsid w:val="00EB4148"/>
    <w:rsid w:val="00EB44F0"/>
    <w:rsid w:val="00EC06FB"/>
    <w:rsid w:val="00EC1D39"/>
    <w:rsid w:val="00ED3B8D"/>
    <w:rsid w:val="00ED694F"/>
    <w:rsid w:val="00EE4C2B"/>
    <w:rsid w:val="00EE6F90"/>
    <w:rsid w:val="00EE73E1"/>
    <w:rsid w:val="00EF4F18"/>
    <w:rsid w:val="00EF54DF"/>
    <w:rsid w:val="00F001CD"/>
    <w:rsid w:val="00F02545"/>
    <w:rsid w:val="00F05769"/>
    <w:rsid w:val="00F07FAC"/>
    <w:rsid w:val="00F23735"/>
    <w:rsid w:val="00F2413A"/>
    <w:rsid w:val="00F25378"/>
    <w:rsid w:val="00F30F21"/>
    <w:rsid w:val="00F41154"/>
    <w:rsid w:val="00F42163"/>
    <w:rsid w:val="00F4487D"/>
    <w:rsid w:val="00F62DAA"/>
    <w:rsid w:val="00F7621E"/>
    <w:rsid w:val="00F81B5F"/>
    <w:rsid w:val="00F84ECD"/>
    <w:rsid w:val="00F91D0D"/>
    <w:rsid w:val="00F9382B"/>
    <w:rsid w:val="00FA4A82"/>
    <w:rsid w:val="00FA63DE"/>
    <w:rsid w:val="00FB1458"/>
    <w:rsid w:val="00FB6C00"/>
    <w:rsid w:val="00FC2807"/>
    <w:rsid w:val="00FC6082"/>
    <w:rsid w:val="00FD26C9"/>
    <w:rsid w:val="00FD4D09"/>
    <w:rsid w:val="00FE638E"/>
    <w:rsid w:val="00FF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02DF4"/>
  <w14:defaultImageDpi w14:val="32767"/>
  <w15:chartTrackingRefBased/>
  <w15:docId w15:val="{27EF37D1-9D71-394D-9385-B7AF77D7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C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C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C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C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C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C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C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C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C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C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C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C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C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C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C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C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C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C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C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C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C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CB1"/>
    <w:rPr>
      <w:rFonts w:ascii="Times New Roman" w:hAnsi="Times New Roman" w:cs="Times New Roman (Body CS)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irillo</dc:creator>
  <cp:keywords/>
  <dc:description/>
  <cp:lastModifiedBy>hazirah kamil</cp:lastModifiedBy>
  <cp:revision>2</cp:revision>
  <dcterms:created xsi:type="dcterms:W3CDTF">2025-08-04T13:31:00Z</dcterms:created>
  <dcterms:modified xsi:type="dcterms:W3CDTF">2025-08-04T13:31:00Z</dcterms:modified>
</cp:coreProperties>
</file>